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left"/>
        <w:outlineLvl w:val="1"/>
        <w:rPr>
          <w:rFonts w:hint="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>Table Supplementary1 Univariate analysis of risk factors for ICU mortality and Hospital mortality in patients with nontraumatic cerebral hemorrhage</w:t>
      </w:r>
    </w:p>
    <w:bookmarkEnd w:id="0"/>
    <w:p>
      <w:pPr>
        <w:rPr>
          <w:rFonts w:hint="eastAsia"/>
          <w:lang w:val="en-US" w:eastAsia="zh-CN"/>
        </w:rPr>
      </w:pPr>
    </w:p>
    <w:tbl>
      <w:tblPr>
        <w:tblStyle w:val="3"/>
        <w:tblpPr w:leftFromText="180" w:rightFromText="180" w:vertAnchor="page" w:horzAnchor="page" w:tblpX="853" w:tblpY="1762"/>
        <w:tblOverlap w:val="never"/>
        <w:tblW w:w="472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561"/>
        <w:gridCol w:w="1243"/>
        <w:gridCol w:w="2502"/>
        <w:gridCol w:w="13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19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1882" w:type="pct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CU all-cause mortality</w:t>
            </w:r>
          </w:p>
        </w:tc>
        <w:tc>
          <w:tcPr>
            <w:tcW w:w="1923" w:type="pct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all-cause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193" w:type="pct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1267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615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23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685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years</w:t>
            </w:r>
          </w:p>
        </w:tc>
        <w:tc>
          <w:tcPr>
            <w:tcW w:w="126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,1.02) </w:t>
            </w:r>
          </w:p>
        </w:tc>
        <w:tc>
          <w:tcPr>
            <w:tcW w:w="61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238" w:type="pct"/>
            <w:tcBorders>
              <w:top w:val="single" w:color="auto" w:sz="8" w:space="0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2 (1.02,1.03) </w:t>
            </w:r>
          </w:p>
        </w:tc>
        <w:tc>
          <w:tcPr>
            <w:tcW w:w="685" w:type="pct"/>
            <w:tcBorders>
              <w:top w:val="single" w:color="auto" w:sz="8" w:space="0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Male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(0.52,0.99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84 (0.65,1.09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Non-white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(0.78,1.52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1 (0.84,1.44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97 (0.9718,1.0284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9947 (0.9719,1.018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co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15 (1.0007,1.0023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014 (1.0005,1.0023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ymphocytes 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(0.78,1.06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2 (0.91,1.15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AI，hours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88,1.52)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(0.94,1.72)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LR 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(1.02,1.08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2 (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,1.05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 (0.91,0.98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91 (0.88,0.93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(1.13,1.21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16 (1.13,1.2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D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(1.14,1.23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2 (1.16,1.24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,mmHg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7,0.99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99 (0.98,0.99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,mmHg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6,1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98 (0.97,0.99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P,mmHg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96,0.99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98 (0.97,0.99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,beats/min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(1.08,1.16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1 (1,1.02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,beats/min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(1.01,1.03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9 (1.06,1.12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era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◦C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(0.62,0.92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77 (0.65,0.92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2, (%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(0.83,0.89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86 (0.83,0.9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moglobin, (g/dL) 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0.94,1.09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4 (0.98,1.1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le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96 (0.9984,1.0009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9993 (0.9983,1.0003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(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L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(1,1.02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1 (1.01,1.02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ap 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 (1.08,1.13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8 (1.06,1.1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rbonate, (mmol/L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(0.88,0.95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0.92 (0.9,0.95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(mmol/L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94 (1.0044,1.0144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092 (1.005,1.0134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oride, (mmol/L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4 (0.9799,1.0286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052 (0.9852,1.0257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tinine, (mmol/L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(1.01,1.15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4 (0.98,1.1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ium, (mmol/L)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(1,1.06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3 (1,1.06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seconds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4 (0.9992,1.0076) 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12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1.0021 (0.9984,1.0058) </w:t>
            </w:r>
          </w:p>
        </w:tc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</w:t>
            </w:r>
          </w:p>
        </w:tc>
      </w:tr>
    </w:tbl>
    <w:p>
      <w:pPr>
        <w:pStyle w:val="2"/>
        <w:jc w:val="left"/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OAI，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2"/>
          <w:szCs w:val="22"/>
          <w:u w:val="none"/>
          <w:lang w:val="en-US" w:eastAsia="zh-CN"/>
        </w:rPr>
        <w:t>stroke onset to the admission to ICU;GLR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2"/>
          <w:szCs w:val="22"/>
          <w:u w:val="none"/>
        </w:rPr>
        <w:t>serum blood glucose/lymphocyte count</w:t>
      </w:r>
      <w:r>
        <w:rPr>
          <w:rFonts w:hint="default" w:ascii="Times New Roman" w:hAnsi="Times New Roman" w:cs="Times New Roman"/>
        </w:rPr>
        <w:t xml:space="preserve">; </w:t>
      </w:r>
      <w:r>
        <w:rPr>
          <w:rFonts w:hint="eastAsia" w:ascii="Times New Roman" w:hAnsi="Times New Roman" w:cs="Times New Roman"/>
          <w:lang w:val="en-US" w:eastAsia="zh-CN"/>
        </w:rPr>
        <w:t>BMI,Body mass index;</w:t>
      </w:r>
      <w:r>
        <w:rPr>
          <w:rFonts w:hint="default" w:ascii="Times New Roman" w:hAnsi="Times New Roman" w:cs="Times New Roman"/>
        </w:rPr>
        <w:t>SBP, systolic blood pressure; DBP, diastolic blood pressure; MBP, mean blood pressure; RR, respiratory rate; HR, heart rate; SpO2, percutaneou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xygen saturation; GCS, Glasgow Coma Score;</w:t>
      </w:r>
      <w:r>
        <w:rPr>
          <w:rFonts w:hint="eastAsia" w:ascii="Times New Roman" w:hAnsi="Times New Roman" w:cs="Times New Roman"/>
          <w:lang w:val="en-US" w:eastAsia="zh-CN"/>
        </w:rPr>
        <w:t>SOFA,Sequential organ function score;LODS,The Logistic organ dysfunction system;</w:t>
      </w:r>
      <w:r>
        <w:rPr>
          <w:rFonts w:hint="default" w:ascii="Times New Roman" w:hAnsi="Times New Roman" w:cs="Times New Roman"/>
        </w:rPr>
        <w:t>WBC, white bloo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ell; BUN, blood urea nitrogen</w:t>
      </w:r>
      <w:r>
        <w:rPr>
          <w:rFonts w:hint="eastAsia" w:ascii="Times New Roman" w:hAnsi="Times New Roman" w:cs="Times New Roman"/>
          <w:lang w:val="en-US" w:eastAsia="zh-CN"/>
        </w:rPr>
        <w:t>;PTT,Plasma prothrombin time.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1YTIwMWY4OTE5YTBjNjQ4NjI1OWI3Yjc2Y2UxMTcifQ=="/>
  </w:docVars>
  <w:rsids>
    <w:rsidRoot w:val="00000000"/>
    <w:rsid w:val="5467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1:16:00Z</dcterms:created>
  <dc:creator>legion</dc:creator>
  <cp:lastModifiedBy>杨世强</cp:lastModifiedBy>
  <dcterms:modified xsi:type="dcterms:W3CDTF">2023-10-24T11:1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82E56346C7C43478A898BB4A5AD27EA_12</vt:lpwstr>
  </property>
</Properties>
</file>